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B319" w14:textId="0A004785" w:rsidR="00C17801" w:rsidRPr="00A1135B" w:rsidRDefault="00041B64" w:rsidP="00A1135B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041B64">
        <w:rPr>
          <w:rFonts w:ascii="Arial" w:eastAsia="ＭＳ Ｐゴシック" w:hAnsi="Arial" w:cs="Arial"/>
          <w:b/>
          <w:bCs/>
          <w:kern w:val="0"/>
          <w:sz w:val="24"/>
          <w:szCs w:val="24"/>
        </w:rPr>
        <w:t>S</w:t>
      </w:r>
      <w:r w:rsidR="00934A02">
        <w:rPr>
          <w:rFonts w:ascii="Arial" w:eastAsia="ＭＳ Ｐゴシック" w:hAnsi="Arial" w:cs="Arial"/>
          <w:b/>
          <w:bCs/>
          <w:kern w:val="0"/>
          <w:sz w:val="24"/>
          <w:szCs w:val="24"/>
        </w:rPr>
        <w:t>1</w:t>
      </w:r>
      <w:r w:rsidRPr="00041B64"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 </w:t>
      </w:r>
      <w:r w:rsidRPr="00041B64">
        <w:rPr>
          <w:rFonts w:ascii="Arial" w:hAnsi="Arial" w:cs="Arial"/>
          <w:b/>
          <w:bCs/>
          <w:sz w:val="24"/>
          <w:szCs w:val="24"/>
        </w:rPr>
        <w:t xml:space="preserve">Table. </w:t>
      </w:r>
      <w:r w:rsidRPr="00041B64">
        <w:rPr>
          <w:rFonts w:ascii="Arial" w:eastAsia="ＭＳ 明朝" w:hAnsi="Arial" w:cs="Arial"/>
          <w:b/>
          <w:bCs/>
          <w:sz w:val="24"/>
          <w:szCs w:val="24"/>
        </w:rPr>
        <w:t>Clinical Outcomes: PCI group versus CABG group</w:t>
      </w:r>
      <w:r w:rsidRPr="00F81D5C">
        <w:rPr>
          <w:rFonts w:ascii="Arial" w:eastAsia="游明朝" w:hAnsi="Arial" w:cs="Arial"/>
          <w:b/>
          <w:bCs/>
          <w:sz w:val="24"/>
          <w:szCs w:val="24"/>
        </w:rPr>
        <w:t xml:space="preserve"> in patients </w:t>
      </w:r>
      <w:r w:rsidR="00F81D5C" w:rsidRPr="00F81D5C">
        <w:rPr>
          <w:rFonts w:ascii="Arial" w:eastAsia="游明朝" w:hAnsi="Arial" w:cs="Arial"/>
          <w:b/>
          <w:bCs/>
          <w:sz w:val="24"/>
          <w:szCs w:val="24"/>
        </w:rPr>
        <w:t>with two-vessel disease who underwent multi-vessel revascularization including LAD</w:t>
      </w:r>
      <w:r w:rsidR="00F81D5C">
        <w:rPr>
          <w:rFonts w:ascii="Arial" w:eastAsia="游明朝" w:hAnsi="Arial" w:cs="Arial"/>
          <w:b/>
          <w:bCs/>
          <w:sz w:val="24"/>
          <w:szCs w:val="24"/>
        </w:rPr>
        <w:t>.</w:t>
      </w:r>
    </w:p>
    <w:tbl>
      <w:tblPr>
        <w:tblW w:w="10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04"/>
        <w:gridCol w:w="2096"/>
        <w:gridCol w:w="2080"/>
        <w:gridCol w:w="2080"/>
        <w:gridCol w:w="1060"/>
        <w:gridCol w:w="692"/>
        <w:gridCol w:w="1060"/>
        <w:gridCol w:w="760"/>
      </w:tblGrid>
      <w:tr w:rsidR="0004443D" w:rsidRPr="0004443D" w14:paraId="50A379E1" w14:textId="77777777" w:rsidTr="0004443D">
        <w:trPr>
          <w:trHeight w:val="320"/>
        </w:trPr>
        <w:tc>
          <w:tcPr>
            <w:tcW w:w="264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B61D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A3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CI group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8E1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BG grou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1B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Crude 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6D4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FB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djusted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172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04443D" w:rsidRPr="0004443D" w14:paraId="30CC54F8" w14:textId="77777777" w:rsidTr="0004443D">
        <w:trPr>
          <w:trHeight w:val="320"/>
        </w:trPr>
        <w:tc>
          <w:tcPr>
            <w:tcW w:w="264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77B7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09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434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E7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236E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8DF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F35B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04443D" w:rsidRPr="0004443D" w14:paraId="3682B6BA" w14:textId="77777777" w:rsidTr="0004443D">
        <w:trPr>
          <w:trHeight w:val="320"/>
        </w:trPr>
        <w:tc>
          <w:tcPr>
            <w:tcW w:w="264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47D5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5FB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67F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6EA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95</w:t>
            </w:r>
            <w:r w:rsidRPr="0004443D">
              <w:rPr>
                <w:rFonts w:ascii="ＭＳ Ｐ明朝" w:eastAsia="ＭＳ Ｐ明朝" w:hAnsi="ＭＳ Ｐ明朝" w:cs="Arial" w:hint="eastAsia"/>
                <w:b/>
                <w:bCs/>
                <w:kern w:val="0"/>
                <w:sz w:val="16"/>
                <w:szCs w:val="16"/>
              </w:rPr>
              <w:t>％</w:t>
            </w: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I)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1D2C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777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95</w:t>
            </w:r>
            <w:r w:rsidRPr="0004443D">
              <w:rPr>
                <w:rFonts w:ascii="ＭＳ Ｐ明朝" w:eastAsia="ＭＳ Ｐ明朝" w:hAnsi="ＭＳ Ｐ明朝" w:cs="Arial" w:hint="eastAsia"/>
                <w:b/>
                <w:bCs/>
                <w:kern w:val="0"/>
                <w:sz w:val="16"/>
                <w:szCs w:val="16"/>
              </w:rPr>
              <w:t>％</w:t>
            </w: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I)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3A8E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04443D" w:rsidRPr="0004443D" w14:paraId="3D5F69DC" w14:textId="77777777" w:rsidTr="0004443D">
        <w:trPr>
          <w:trHeight w:val="320"/>
        </w:trPr>
        <w:tc>
          <w:tcPr>
            <w:tcW w:w="264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8C22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4D8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=75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BA5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=135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57F1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87DA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843C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D35A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04443D" w:rsidRPr="0004443D" w14:paraId="468B64B4" w14:textId="77777777" w:rsidTr="0004443D">
        <w:trPr>
          <w:trHeight w:val="370"/>
        </w:trPr>
        <w:tc>
          <w:tcPr>
            <w:tcW w:w="2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CE6E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rimary outcome measu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3E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922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FA6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DEA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335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708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4443D" w:rsidRPr="0004443D" w14:paraId="3FC68820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2FE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72451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 composite of death, MI, or stroke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1E4A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92(21.8%)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2F0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1 (18.9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7D9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4BE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617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D1B8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8</w:t>
            </w:r>
          </w:p>
        </w:tc>
      </w:tr>
      <w:tr w:rsidR="0004443D" w:rsidRPr="0004443D" w14:paraId="4F900604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10B4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FB03A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7FB7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7610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C82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2-1.55)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53BE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447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0-1.80)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A4A4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53DAE2FA" w14:textId="77777777" w:rsidTr="0004443D">
        <w:trPr>
          <w:trHeight w:val="370"/>
        </w:trPr>
        <w:tc>
          <w:tcPr>
            <w:tcW w:w="2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3B632" w14:textId="13912583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econdary outcome measure</w:t>
            </w:r>
            <w:r w:rsidR="0060327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7D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F74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62A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E1E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465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23B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4443D" w:rsidRPr="0004443D" w14:paraId="78F54350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639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2D55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793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13 (12.3%)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F9D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1 (13.1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5B87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A80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303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7F8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3</w:t>
            </w:r>
          </w:p>
        </w:tc>
      </w:tr>
      <w:tr w:rsidR="0004443D" w:rsidRPr="0004443D" w14:paraId="7083B83B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450E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402C5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20D0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99B7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A4E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8-1.47)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C241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191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5-1.51)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A70B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2CABBFF7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AAC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FA7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2A7B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rdiovascular death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786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62 (6.6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393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7 (5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F4B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.4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5AF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7B1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8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C2E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41 </w:t>
            </w:r>
          </w:p>
        </w:tc>
      </w:tr>
      <w:tr w:rsidR="0004443D" w:rsidRPr="0004443D" w14:paraId="13FEA043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243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639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AED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821C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5C26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298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2-3.54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63C1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327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6-3.34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540A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18E5D1A2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F06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4C8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197D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rdiac death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8AF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5 (4.6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20D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5 (4.1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9C4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A7F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637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8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3AB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48 </w:t>
            </w:r>
          </w:p>
        </w:tc>
      </w:tr>
      <w:tr w:rsidR="0004443D" w:rsidRPr="0004443D" w14:paraId="4EC2C53A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E21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91C3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D3D7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C720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0129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421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5-4.32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1286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6B1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9-4.04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0F92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310EB59B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122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DC2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B60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14C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udden cardiac death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78F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2 (1.5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EDD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 (1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7DE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8E8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383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477A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</w:tr>
      <w:tr w:rsidR="0004443D" w:rsidRPr="0004443D" w14:paraId="6EB9B0D6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9CBC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94A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2416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2EBF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4739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3860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A57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8-6.67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DA7C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B6E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71FB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2A0C5776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E26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492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F59A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on-cardiovascular death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F43E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51 (6.1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751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4 (7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006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CA6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DBB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E73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7 </w:t>
            </w:r>
          </w:p>
        </w:tc>
      </w:tr>
      <w:tr w:rsidR="0004443D" w:rsidRPr="0004443D" w14:paraId="20FC55C3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0BB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D1D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7D9F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2154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6296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69F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5-1.15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33E7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DF2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6-1.20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DDFB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38182D65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CAF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521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4BBD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on-cardiac death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CFE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68 (8.0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707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6 (9.4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4AC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0A4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63A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400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0 </w:t>
            </w:r>
          </w:p>
        </w:tc>
      </w:tr>
      <w:tr w:rsidR="0004443D" w:rsidRPr="0004443D" w14:paraId="33EDC1EC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5D0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7872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879B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27B8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9FBA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268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2-1.27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EF21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75B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3-1.30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EC66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3A750C98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B2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BE8E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425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85E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0D7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4F7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508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7C7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04443D" w:rsidRPr="0004443D" w14:paraId="741E6A0C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E68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C10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5CF9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RC definition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97D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53 (6.5%)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C25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 (2.2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614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.25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497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2DC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.43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C192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9</w:t>
            </w:r>
          </w:p>
        </w:tc>
      </w:tr>
      <w:tr w:rsidR="0004443D" w:rsidRPr="0004443D" w14:paraId="2EB4C395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4FF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459A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1279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90C0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FFEA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164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2-7.45)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57D2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450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7-6.80)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A5ED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32060564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F96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C3A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D86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D53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eriprocedural MI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965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3 (4.2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6F0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 (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6CA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,9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179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E7A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C04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 w:rsidR="0004443D" w:rsidRPr="0004443D" w14:paraId="79F71B1B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9A8D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2B7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5A63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6FBE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A97E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30BC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CED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69-8.01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A055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CDE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61-6.64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9900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4443D" w:rsidRPr="0004443D" w14:paraId="1EA9CEFB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CE5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09C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917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BC2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pontaneous MI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C43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0 (2.4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6E5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 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873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69F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AF5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DC6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04443D" w:rsidRPr="0004443D" w14:paraId="1A8285D7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6472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57AF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A311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AFCE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4FBD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D48D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E1C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66-57.0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2A8F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20D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D9D9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4443D" w:rsidRPr="0004443D" w14:paraId="2086D68F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B7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F81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26F1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RTS definit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2AD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3 (5.2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21C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 (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797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.61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214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604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.06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5980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5 </w:t>
            </w:r>
          </w:p>
        </w:tc>
      </w:tr>
      <w:tr w:rsidR="0004443D" w:rsidRPr="0004443D" w14:paraId="4F61E46B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E96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3791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875F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34B9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6DFA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EBB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1-22.1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6F5A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A7E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7-16.9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5B37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46D81454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C1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570E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Definite stent thrombosis or symptomatic graft occlus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42A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6 (0.9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26E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(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C13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5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F9E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D39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F1B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</w:tr>
      <w:tr w:rsidR="0004443D" w:rsidRPr="0004443D" w14:paraId="4F3D8C2C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AC1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27A6F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CD75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E631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9F6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8-19.9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F019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E40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12A3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68E69FB0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80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4134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trok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94F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55 (6.7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791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1 (8.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F58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D58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45F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A9A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68 </w:t>
            </w:r>
          </w:p>
        </w:tc>
      </w:tr>
      <w:tr w:rsidR="0004443D" w:rsidRPr="0004443D" w14:paraId="5A998BCE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1C1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07B9E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3D66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5983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E668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5-1.66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11BD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FC0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5-1.67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F4CF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0E5E2383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E6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B25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2519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676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1 (4.9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46D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9 (6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9CB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E0F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DD3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681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7 </w:t>
            </w:r>
          </w:p>
        </w:tc>
      </w:tr>
      <w:tr w:rsidR="0004443D" w:rsidRPr="0004443D" w14:paraId="44D506E1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1F8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8183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61EC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834A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8BB8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906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8-1.64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72E3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C9A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9-1.68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7CA3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7E81ED57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55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B87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215A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emorrhagic strok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B91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6 (2.0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0A0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 (2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00A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337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E3E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F62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</w:tr>
      <w:tr w:rsidR="0004443D" w:rsidRPr="0004443D" w14:paraId="44631ED3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305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B797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929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8565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5488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609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0-3.88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EFB4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F4F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19DE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5AB3D561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D2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401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ED66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ajor strok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EBC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9 (4.8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09E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0 (7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315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C0D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34A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4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720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24 </w:t>
            </w:r>
          </w:p>
        </w:tc>
      </w:tr>
      <w:tr w:rsidR="0004443D" w:rsidRPr="0004443D" w14:paraId="55CA0AF5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CBB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37B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756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5A4C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E1E8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3DD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3-1.34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04E2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2C9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3-1.37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1C75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772A3D57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407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D829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ospitalization for HF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389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63 (8.0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FEB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3 (8.1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D63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37F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1B7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F13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4 </w:t>
            </w:r>
          </w:p>
        </w:tc>
      </w:tr>
      <w:tr w:rsidR="0004443D" w:rsidRPr="0004443D" w14:paraId="054B7FBF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309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D3C4D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2BB8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1F57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225D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6-1.52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202F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AC7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3-1.80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D89C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733213CA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DC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72EB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ajor bleed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26F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63F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F37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016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A87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861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04443D" w:rsidRPr="0004443D" w14:paraId="7C79A790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0F8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FA6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4AEF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3,4, or 5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25E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01 (12.4%)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B3F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7 (34.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A75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EA4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787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47F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04443D" w:rsidRPr="0004443D" w14:paraId="13AA79A8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364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EC8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FFEF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5103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CCB1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8CB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2-0.44)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E292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09B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2-0.48)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9AD5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0D34FB0A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E03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BB6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505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C42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-hospital bleeding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399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 (1.7%)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75F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4(25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D80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671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184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FD2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04443D" w:rsidRPr="0004443D" w14:paraId="20985446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F618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C9EE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7F1B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1848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5F09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C41A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5BB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3-0.12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C765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E9A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3-0.12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7788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1160DEA2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CAD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341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10F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CF8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Out-of-hospital bleeding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D73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8 (10.7%)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636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 (8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202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86E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4D2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513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04443D" w:rsidRPr="0004443D" w14:paraId="3CAEAAE1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99CE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44E2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66BD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6493E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8B4C4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0D1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695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68-2.19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32DD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2E8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87-3.03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0BFE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4443D" w:rsidRPr="0004443D" w14:paraId="7205FF7B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8C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90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8DFD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3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604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90 (11.0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DF16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0 (13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627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5B7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6F9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F19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7 </w:t>
            </w:r>
          </w:p>
        </w:tc>
      </w:tr>
      <w:tr w:rsidR="0004443D" w:rsidRPr="0004443D" w14:paraId="7E6CC2DF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FDA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E62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2609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FA00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BD27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CEF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8-1.28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FA7F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53D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7-1.62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99BD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70DF13DC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C8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40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E893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4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CB6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5 (0.7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53F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6 (19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014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AC7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9A3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036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04443D" w:rsidRPr="0004443D" w14:paraId="13198936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FA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6B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82C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26BF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4510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6184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1-0.08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ED46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67A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1-0.09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F812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2D2A3B73" w14:textId="77777777" w:rsidTr="0004443D">
        <w:trPr>
          <w:trHeight w:val="37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954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17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2F22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5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16A1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6 (0.7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A6C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 (0.8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03C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7C3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7B5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900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</w:tr>
      <w:tr w:rsidR="0004443D" w:rsidRPr="0004443D" w14:paraId="236E404F" w14:textId="77777777" w:rsidTr="0004443D">
        <w:trPr>
          <w:trHeight w:val="37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708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15B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F783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44C5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1AEC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B85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7-19.3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C3248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C90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AC9D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2CD621F6" w14:textId="77777777" w:rsidTr="0004443D">
        <w:trPr>
          <w:trHeight w:val="355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C4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E6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8A182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USTO moderate or sever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1C2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85 (10.3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06C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80 (59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7E0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5AF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8FF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051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04443D" w:rsidRPr="0004443D" w14:paraId="26887A91" w14:textId="77777777" w:rsidTr="0004443D">
        <w:trPr>
          <w:trHeight w:val="355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AA7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77B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F65B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D6E4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C632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7BF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9-0.17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4F12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212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8-0.16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BCEC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14091208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D13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CC5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859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E29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-hospital bleeding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AFA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 (0.8%)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13D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 (55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7F2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65F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7F2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235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04443D" w:rsidRPr="0004443D" w14:paraId="53EEF800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58AA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623E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B537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CF4A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3C73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EB40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D7C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05-0.03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B8F3D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D58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06-0.03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56E2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2196F061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01A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1B7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709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0795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Out-of-hospital bleeding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C32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9 (9.5%)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C24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 (4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009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9DE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D38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B53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04443D" w:rsidRPr="0004443D" w14:paraId="2EFB2A82" w14:textId="77777777" w:rsidTr="0004443D">
        <w:trPr>
          <w:trHeight w:val="29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7F7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6255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A85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0B42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BE58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1501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AF2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23-7.82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2867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C49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37-8.50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EB46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4443D" w:rsidRPr="0004443D" w14:paraId="5F870D01" w14:textId="77777777" w:rsidTr="0004443D">
        <w:trPr>
          <w:trHeight w:val="36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05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847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A7C1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USTO sever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44B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50 (6.1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C35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1 (14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C62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0B0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A05B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547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002</w:t>
            </w:r>
          </w:p>
        </w:tc>
      </w:tr>
      <w:tr w:rsidR="0004443D" w:rsidRPr="0004443D" w14:paraId="312B369F" w14:textId="77777777" w:rsidTr="0004443D">
        <w:trPr>
          <w:trHeight w:val="455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CCE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CF8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E23F2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5DEF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6B03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56B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3-0.65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486B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FE56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1-0.61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F931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0D5763E9" w14:textId="77777777" w:rsidTr="0004443D">
        <w:trPr>
          <w:trHeight w:val="355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41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98D3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Target-vessel revascularizat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B91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74 (21.7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A5F1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7 (11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D38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F9F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D9C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CD2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4</w:t>
            </w:r>
          </w:p>
        </w:tc>
      </w:tr>
      <w:tr w:rsidR="0004443D" w:rsidRPr="0004443D" w14:paraId="67514BF1" w14:textId="77777777" w:rsidTr="0004443D">
        <w:trPr>
          <w:trHeight w:val="455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A16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5D02B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E5B6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67E3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524E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1-3.02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643C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905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2-2.89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8473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6CEE0D89" w14:textId="77777777" w:rsidTr="0004443D">
        <w:trPr>
          <w:trHeight w:val="36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EA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C21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419F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schemia-driven target-vessel revascularizat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ED4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85 (9.8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85E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2 (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6D4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CA0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5AB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2FC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3</w:t>
            </w:r>
          </w:p>
        </w:tc>
      </w:tr>
      <w:tr w:rsidR="0004443D" w:rsidRPr="0004443D" w14:paraId="559C26F1" w14:textId="77777777" w:rsidTr="0004443D">
        <w:trPr>
          <w:trHeight w:val="36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2BF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866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F73D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CB99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849D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A11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7-2.27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EC83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F68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3-2.16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50E8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7B26749A" w14:textId="77777777" w:rsidTr="0004443D">
        <w:trPr>
          <w:trHeight w:val="355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EB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78A83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ny coronary revascularizat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8C2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04 (26.3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548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20 (12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D17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F6E7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DDB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F770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4</w:t>
            </w:r>
          </w:p>
        </w:tc>
      </w:tr>
      <w:tr w:rsidR="0004443D" w:rsidRPr="0004443D" w14:paraId="1BCD09AF" w14:textId="77777777" w:rsidTr="0004443D">
        <w:trPr>
          <w:trHeight w:val="355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2DE3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710D57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9C56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7EC7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8E5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7-2.95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88C86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B504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2-2.68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4271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012CF44E" w14:textId="77777777" w:rsidTr="0004443D">
        <w:trPr>
          <w:trHeight w:val="28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E2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51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5EFC4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schemia-driven any coronary revascularizat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134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01 (12.4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DA71F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15 (8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3FE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737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42B7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891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3</w:t>
            </w:r>
          </w:p>
        </w:tc>
      </w:tr>
      <w:tr w:rsidR="0004443D" w:rsidRPr="0004443D" w14:paraId="401C2FBC" w14:textId="77777777" w:rsidTr="0004443D">
        <w:trPr>
          <w:trHeight w:val="28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14D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B1B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843A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8A221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0AFDF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B65C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7-2.00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BB1A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13E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8-1.82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4B839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04443D" w:rsidRPr="0004443D" w14:paraId="7B0D6FBD" w14:textId="77777777" w:rsidTr="0004443D">
        <w:trPr>
          <w:trHeight w:val="28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0EA6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EB77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 composite of death, MI, stroke, or any coronary revascularization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37A9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339 (40.8%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34E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46 (28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219D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578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D70A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790B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8</w:t>
            </w:r>
          </w:p>
        </w:tc>
      </w:tr>
      <w:tr w:rsidR="0004443D" w:rsidRPr="0004443D" w14:paraId="2D4B0093" w14:textId="77777777" w:rsidTr="0004443D">
        <w:trPr>
          <w:trHeight w:val="28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9035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04443D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9D267B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A25BC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66A40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E1A2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9-1.83)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AC92A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0468" w14:textId="77777777" w:rsidR="0004443D" w:rsidRPr="0004443D" w:rsidRDefault="0004443D" w:rsidP="0004443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04443D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7-1.86)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9F3CE" w14:textId="77777777" w:rsidR="0004443D" w:rsidRPr="0004443D" w:rsidRDefault="0004443D" w:rsidP="0004443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</w:tbl>
    <w:p w14:paraId="50355DB1" w14:textId="77777777" w:rsidR="0004443D" w:rsidRDefault="0004443D" w:rsidP="00041B64">
      <w:pPr>
        <w:snapToGrid w:val="0"/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</w:p>
    <w:p w14:paraId="61639542" w14:textId="59106B48" w:rsidR="00757BFA" w:rsidRDefault="00757BFA">
      <w:pPr>
        <w:widowControl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sectPr w:rsidR="00757BFA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29B77" w14:textId="77777777" w:rsidR="00E859B7" w:rsidRDefault="00E859B7" w:rsidP="000C0CF0">
      <w:r>
        <w:separator/>
      </w:r>
    </w:p>
  </w:endnote>
  <w:endnote w:type="continuationSeparator" w:id="0">
    <w:p w14:paraId="655EB24D" w14:textId="77777777" w:rsidR="00E859B7" w:rsidRDefault="00E859B7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EndPr/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E859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FD8BA" w14:textId="77777777" w:rsidR="00E859B7" w:rsidRDefault="00E859B7" w:rsidP="000C0CF0">
      <w:r>
        <w:separator/>
      </w:r>
    </w:p>
  </w:footnote>
  <w:footnote w:type="continuationSeparator" w:id="0">
    <w:p w14:paraId="687772C8" w14:textId="77777777" w:rsidR="00E859B7" w:rsidRDefault="00E859B7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724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74986"/>
    <w:rsid w:val="00091150"/>
    <w:rsid w:val="000C0CF0"/>
    <w:rsid w:val="000D0345"/>
    <w:rsid w:val="000D463D"/>
    <w:rsid w:val="0011256D"/>
    <w:rsid w:val="00137C57"/>
    <w:rsid w:val="001470D5"/>
    <w:rsid w:val="00171486"/>
    <w:rsid w:val="00194206"/>
    <w:rsid w:val="001D1CCE"/>
    <w:rsid w:val="001E4CA1"/>
    <w:rsid w:val="001F59C0"/>
    <w:rsid w:val="002435C4"/>
    <w:rsid w:val="0027153A"/>
    <w:rsid w:val="002D5FD5"/>
    <w:rsid w:val="002F403E"/>
    <w:rsid w:val="00455B27"/>
    <w:rsid w:val="004759BF"/>
    <w:rsid w:val="004A0907"/>
    <w:rsid w:val="004F2BEC"/>
    <w:rsid w:val="004F6B41"/>
    <w:rsid w:val="005134C2"/>
    <w:rsid w:val="00561A2A"/>
    <w:rsid w:val="00572D6A"/>
    <w:rsid w:val="00595768"/>
    <w:rsid w:val="005E4AFA"/>
    <w:rsid w:val="005F0072"/>
    <w:rsid w:val="00603276"/>
    <w:rsid w:val="00606B73"/>
    <w:rsid w:val="00610067"/>
    <w:rsid w:val="0072740F"/>
    <w:rsid w:val="00742953"/>
    <w:rsid w:val="00757BFA"/>
    <w:rsid w:val="00787A9A"/>
    <w:rsid w:val="007A41A1"/>
    <w:rsid w:val="007F7DB0"/>
    <w:rsid w:val="00814848"/>
    <w:rsid w:val="0082368F"/>
    <w:rsid w:val="00857A06"/>
    <w:rsid w:val="00882689"/>
    <w:rsid w:val="00893D58"/>
    <w:rsid w:val="008B63CA"/>
    <w:rsid w:val="008D2966"/>
    <w:rsid w:val="009037D8"/>
    <w:rsid w:val="00932FA6"/>
    <w:rsid w:val="00934A02"/>
    <w:rsid w:val="00952A3B"/>
    <w:rsid w:val="0097092A"/>
    <w:rsid w:val="00994328"/>
    <w:rsid w:val="009A09D3"/>
    <w:rsid w:val="009B2A44"/>
    <w:rsid w:val="009C5EEA"/>
    <w:rsid w:val="009E436C"/>
    <w:rsid w:val="009F1EAA"/>
    <w:rsid w:val="00A1135B"/>
    <w:rsid w:val="00A47557"/>
    <w:rsid w:val="00A85650"/>
    <w:rsid w:val="00AE1268"/>
    <w:rsid w:val="00B110D0"/>
    <w:rsid w:val="00BE7037"/>
    <w:rsid w:val="00BF65E7"/>
    <w:rsid w:val="00C11575"/>
    <w:rsid w:val="00C17801"/>
    <w:rsid w:val="00C24761"/>
    <w:rsid w:val="00C87143"/>
    <w:rsid w:val="00CC68E0"/>
    <w:rsid w:val="00CE4016"/>
    <w:rsid w:val="00D07AEB"/>
    <w:rsid w:val="00D37FB2"/>
    <w:rsid w:val="00D52F60"/>
    <w:rsid w:val="00D67835"/>
    <w:rsid w:val="00D93B8A"/>
    <w:rsid w:val="00DE2FB0"/>
    <w:rsid w:val="00DE5679"/>
    <w:rsid w:val="00E5246D"/>
    <w:rsid w:val="00E859B7"/>
    <w:rsid w:val="00E863A0"/>
    <w:rsid w:val="00EB5887"/>
    <w:rsid w:val="00EC419E"/>
    <w:rsid w:val="00ED172E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3</cp:revision>
  <dcterms:created xsi:type="dcterms:W3CDTF">2022-05-07T20:33:00Z</dcterms:created>
  <dcterms:modified xsi:type="dcterms:W3CDTF">2022-05-07T20:33:00Z</dcterms:modified>
</cp:coreProperties>
</file>